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1"/>
        <w:tblpPr w:leftFromText="180" w:rightFromText="180" w:horzAnchor="margin" w:tblpY="729"/>
        <w:tblW w:w="9450" w:type="dxa"/>
        <w:tblCellSpacing w:w="7" w:type="dxa"/>
        <w:tblCellMar>
          <w:left w:w="72" w:type="dxa"/>
          <w:right w:w="115" w:type="dxa"/>
        </w:tblCellMar>
        <w:tblLook w:val="04A0" w:firstRow="1" w:lastRow="0" w:firstColumn="1" w:lastColumn="0" w:noHBand="0" w:noVBand="1"/>
      </w:tblPr>
      <w:tblGrid>
        <w:gridCol w:w="4050"/>
        <w:gridCol w:w="5400"/>
      </w:tblGrid>
      <w:tr w:rsidR="00FE2D4C" w:rsidRPr="00FE2D4C" w:rsidTr="00C74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CellSpacing w:w="7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29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FE2D4C">
            <w:pP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caps w:val="0"/>
                <w:sz w:val="24"/>
                <w:szCs w:val="24"/>
                <w:lang w:bidi="he-IL"/>
              </w:rPr>
              <w:t>Cause of i</w:t>
            </w:r>
            <w:r w:rsidRPr="00FE2D4C">
              <w:rPr>
                <w:rFonts w:ascii="Times New Roman" w:eastAsia="Calibri" w:hAnsi="Times New Roman" w:cs="Times New Roman"/>
                <w:caps w:val="0"/>
                <w:sz w:val="24"/>
                <w:szCs w:val="24"/>
                <w:lang w:bidi="he-IL"/>
              </w:rPr>
              <w:t>njury</w:t>
            </w:r>
          </w:p>
        </w:tc>
        <w:tc>
          <w:tcPr>
            <w:tcW w:w="5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2D4C" w:rsidRPr="00FE2D4C" w:rsidRDefault="00FE2D4C" w:rsidP="00FE2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 w:rsidRPr="00FE2D4C">
              <w:rPr>
                <w:rFonts w:ascii="Times New Roman" w:eastAsia="Calibri" w:hAnsi="Times New Roman" w:cs="Times New Roman"/>
                <w:caps w:val="0"/>
                <w:sz w:val="24"/>
                <w:szCs w:val="24"/>
                <w:lang w:bidi="he-IL"/>
              </w:rPr>
              <w:t>E-Code</w:t>
            </w:r>
          </w:p>
        </w:tc>
      </w:tr>
      <w:tr w:rsidR="00EB4ECA" w:rsidRPr="00FE2D4C" w:rsidTr="00C7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EB4ECA" w:rsidRDefault="00EB4ECA" w:rsidP="00FE2D4C">
            <w:pP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caps w:val="0"/>
                <w:sz w:val="24"/>
                <w:szCs w:val="24"/>
                <w:lang w:bidi="he-IL"/>
              </w:rPr>
              <w:t>All injury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EB4ECA" w:rsidRPr="00FE2D4C" w:rsidRDefault="00EB4ECA" w:rsidP="00FE2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800-E869, E880-E929</w:t>
            </w:r>
          </w:p>
        </w:tc>
      </w:tr>
      <w:tr w:rsidR="00FE2D4C" w:rsidRPr="00FE2D4C" w:rsidTr="00C7437E">
        <w:trPr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Cut/p</w:t>
            </w: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ierce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EB4ECA" w:rsidP="00F92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920 (.0-.</w:t>
            </w:r>
            <w:r w:rsidRPr="00FE2D4C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)</w:t>
            </w:r>
          </w:p>
        </w:tc>
      </w:tr>
      <w:tr w:rsidR="00FE2D4C" w:rsidRPr="00FE2D4C" w:rsidTr="00C7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Drowning/submersion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B65822" w:rsidP="00EB4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 xml:space="preserve">E830 (.0-.9), E832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(.0-.9),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 xml:space="preserve"> E910 (.0-.9)</w:t>
            </w:r>
          </w:p>
        </w:tc>
      </w:tr>
      <w:tr w:rsidR="00FE2D4C" w:rsidRPr="00FE2D4C" w:rsidTr="00C7437E">
        <w:trPr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Fall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B65822" w:rsidP="00FE2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880.0-E886.9, E888</w:t>
            </w:r>
          </w:p>
        </w:tc>
      </w:tr>
      <w:tr w:rsidR="00FE2D4C" w:rsidRPr="00FE2D4C" w:rsidTr="00C7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Fire/b</w:t>
            </w: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urn</w:t>
            </w:r>
            <w:bookmarkStart w:id="0" w:name="_GoBack"/>
            <w:bookmarkEnd w:id="0"/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B65822" w:rsidP="00FE2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 xml:space="preserve">E890.0-E899, E924 </w:t>
            </w:r>
            <w:r w:rsidRPr="00B65822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(.0-.9),</w:t>
            </w:r>
          </w:p>
        </w:tc>
      </w:tr>
      <w:tr w:rsidR="00FE2D4C" w:rsidRPr="00FE2D4C" w:rsidTr="00C7437E">
        <w:trPr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Firearm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B65822" w:rsidP="00FE2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922 (.0-.3, .8,.9)</w:t>
            </w:r>
          </w:p>
        </w:tc>
      </w:tr>
      <w:tr w:rsidR="00FE2D4C" w:rsidRPr="00FE2D4C" w:rsidTr="00C7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Machinery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BE48ED" w:rsidP="00FE2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919 (.0-.9)</w:t>
            </w:r>
          </w:p>
        </w:tc>
      </w:tr>
      <w:tr w:rsidR="00FE2D4C" w:rsidRPr="00FE2D4C" w:rsidTr="00C7437E">
        <w:trPr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 xml:space="preserve">Motor vehicle 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BE48ED" w:rsidP="00FE2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810-E819 (.0-.9)</w:t>
            </w:r>
          </w:p>
        </w:tc>
      </w:tr>
      <w:tr w:rsidR="00FE2D4C" w:rsidRPr="00FE2D4C" w:rsidTr="00C7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Natural/e</w:t>
            </w: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nvironment</w:t>
            </w:r>
            <w:r w:rsidR="00BE48ED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al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BE48ED" w:rsidP="00FE2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900.0-E909, E928 (.0-.9)</w:t>
            </w:r>
          </w:p>
        </w:tc>
      </w:tr>
      <w:tr w:rsidR="00BE48ED" w:rsidRPr="00FE2D4C" w:rsidTr="00C7437E">
        <w:trPr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BE48ED" w:rsidRPr="00BE48ED" w:rsidRDefault="00BE48ED" w:rsidP="00C7437E">
            <w:pPr>
              <w:ind w:left="184"/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Overexertion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BE48ED" w:rsidRPr="00BE48ED" w:rsidRDefault="00BE48ED" w:rsidP="00FE2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bidi="he-IL"/>
              </w:rPr>
              <w:t>E927</w:t>
            </w:r>
          </w:p>
        </w:tc>
      </w:tr>
      <w:tr w:rsidR="00FE2D4C" w:rsidRPr="00FE2D4C" w:rsidTr="00C7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BE48ED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</w:pP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Poisoning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BE48ED" w:rsidRDefault="00BE48ED" w:rsidP="00FE2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sz w:val="24"/>
                <w:szCs w:val="24"/>
                <w:lang w:bidi="he-IL"/>
              </w:rPr>
            </w:pPr>
            <w:r w:rsidRPr="00BE48ED">
              <w:rPr>
                <w:rFonts w:ascii="Times New Roman" w:eastAsia="Calibri" w:hAnsi="Times New Roman" w:cs="Times New Roman"/>
                <w:caps/>
                <w:sz w:val="24"/>
                <w:szCs w:val="24"/>
                <w:lang w:bidi="he-IL"/>
              </w:rPr>
              <w:t>E850.0-E869.9</w:t>
            </w:r>
          </w:p>
        </w:tc>
      </w:tr>
      <w:tr w:rsidR="00FE2D4C" w:rsidRPr="00FE2D4C" w:rsidTr="00C7437E">
        <w:trPr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Struck  by, a</w:t>
            </w: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gainst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FE2D4C" w:rsidRPr="00FE2D4C" w:rsidRDefault="00BE48ED" w:rsidP="00FE2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916-E917.9</w:t>
            </w:r>
          </w:p>
        </w:tc>
      </w:tr>
      <w:tr w:rsidR="00BE48ED" w:rsidRPr="003F41E6" w:rsidTr="00C74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BE48ED" w:rsidRPr="00BE48ED" w:rsidRDefault="00BE48ED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O</w:t>
            </w:r>
            <w:r w:rsidRPr="00BE48ED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ther and not elsewhere classified</w:t>
            </w:r>
          </w:p>
        </w:tc>
        <w:tc>
          <w:tcPr>
            <w:tcW w:w="5379" w:type="dxa"/>
            <w:shd w:val="clear" w:color="auto" w:fill="auto"/>
            <w:vAlign w:val="center"/>
          </w:tcPr>
          <w:p w:rsidR="00BE48ED" w:rsidRDefault="00BE48ED" w:rsidP="00FE2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</w:t>
            </w:r>
            <w:r w:rsidR="003F41E6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 xml:space="preserve">846-E848, E914-E915, E918, E921 </w:t>
            </w:r>
            <w:r w:rsidR="003F41E6" w:rsidRPr="003F41E6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(.0-.9)</w:t>
            </w:r>
            <w:r w:rsidR="003F41E6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, E922 (.4-.5), E923</w:t>
            </w:r>
            <w:r w:rsidR="003F41E6" w:rsidRPr="003F41E6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(.0-.9)</w:t>
            </w:r>
            <w:r w:rsidR="003F41E6"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925.0-E926.9, E928 (.3, .8), E929 (.0-.5, .8)</w:t>
            </w:r>
          </w:p>
        </w:tc>
      </w:tr>
      <w:tr w:rsidR="00FE2D4C" w:rsidRPr="00FE2D4C" w:rsidTr="00C7437E">
        <w:trPr>
          <w:trHeight w:val="288"/>
          <w:tblCellSpacing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E2D4C" w:rsidRPr="00FE2D4C" w:rsidRDefault="00FE2D4C" w:rsidP="00C7437E">
            <w:pPr>
              <w:ind w:left="184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bidi="he-IL"/>
              </w:rPr>
            </w:pPr>
            <w:r w:rsidRPr="00FE2D4C">
              <w:rPr>
                <w:rFonts w:ascii="Times New Roman" w:eastAsia="Calibri" w:hAnsi="Times New Roman" w:cs="Times New Roman"/>
                <w:b w:val="0"/>
                <w:caps w:val="0"/>
                <w:sz w:val="24"/>
                <w:szCs w:val="24"/>
                <w:lang w:bidi="he-IL"/>
              </w:rPr>
              <w:t>Unspecified</w:t>
            </w:r>
          </w:p>
        </w:tc>
        <w:tc>
          <w:tcPr>
            <w:tcW w:w="5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2D4C" w:rsidRPr="00FE2D4C" w:rsidRDefault="003F41E6" w:rsidP="00FE2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he-IL"/>
              </w:rPr>
              <w:t>E887, E928.9, E929.9</w:t>
            </w:r>
          </w:p>
        </w:tc>
      </w:tr>
    </w:tbl>
    <w:p w:rsidR="006A2516" w:rsidRDefault="006A2516" w:rsidP="00FE2D4C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2516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732EB8" w:rsidRPr="00FE2D4C" w:rsidRDefault="00FE2D4C" w:rsidP="00FE2D4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E2D4C">
        <w:rPr>
          <w:rFonts w:ascii="Times New Roman" w:hAnsi="Times New Roman" w:cs="Times New Roman"/>
          <w:sz w:val="24"/>
          <w:szCs w:val="24"/>
        </w:rPr>
        <w:t xml:space="preserve">ICD-9-CM </w:t>
      </w:r>
      <w:r w:rsidR="003F41E6" w:rsidRPr="00FE2D4C">
        <w:rPr>
          <w:rFonts w:ascii="Times New Roman" w:hAnsi="Times New Roman" w:cs="Times New Roman"/>
          <w:sz w:val="24"/>
          <w:szCs w:val="24"/>
        </w:rPr>
        <w:t>codes for external causes of injury</w:t>
      </w:r>
      <w:r w:rsidR="003F41E6">
        <w:rPr>
          <w:rFonts w:ascii="Times New Roman" w:hAnsi="Times New Roman" w:cs="Times New Roman"/>
          <w:sz w:val="24"/>
          <w:szCs w:val="24"/>
        </w:rPr>
        <w:t xml:space="preserve"> for unintentional injury</w:t>
      </w:r>
    </w:p>
    <w:p w:rsidR="00FE2D4C" w:rsidRDefault="00FE2D4C" w:rsidP="00FE2D4C">
      <w:pPr>
        <w:spacing w:after="120" w:line="240" w:lineRule="auto"/>
      </w:pPr>
    </w:p>
    <w:p w:rsidR="00FE2D4C" w:rsidRDefault="00FE2D4C" w:rsidP="00FE2D4C">
      <w:pPr>
        <w:spacing w:after="120" w:line="240" w:lineRule="auto"/>
      </w:pPr>
    </w:p>
    <w:sectPr w:rsidR="00FE2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D4C"/>
    <w:rsid w:val="003F41E6"/>
    <w:rsid w:val="006A2516"/>
    <w:rsid w:val="00732EB8"/>
    <w:rsid w:val="007B5B25"/>
    <w:rsid w:val="00B65822"/>
    <w:rsid w:val="00BE48ED"/>
    <w:rsid w:val="00C7437E"/>
    <w:rsid w:val="00EB4ECA"/>
    <w:rsid w:val="00F928A2"/>
    <w:rsid w:val="00FE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79496"/>
  <w15:chartTrackingRefBased/>
  <w15:docId w15:val="{D9A2F627-49DE-4395-9F0D-42CC31BD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FE2D4C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E2D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, Imelda K</dc:creator>
  <cp:keywords/>
  <dc:description/>
  <cp:lastModifiedBy>Moise, Imelda K</cp:lastModifiedBy>
  <cp:revision>8</cp:revision>
  <dcterms:created xsi:type="dcterms:W3CDTF">2018-08-20T01:13:00Z</dcterms:created>
  <dcterms:modified xsi:type="dcterms:W3CDTF">2018-09-28T15:48:00Z</dcterms:modified>
</cp:coreProperties>
</file>